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F07" w:rsidRPr="002F7668" w:rsidRDefault="001D13BD" w:rsidP="00256F07">
      <w:pPr>
        <w:pStyle w:val="Titresection"/>
        <w:spacing w:after="0" w:line="240" w:lineRule="auto"/>
      </w:pPr>
      <w:r w:rsidRPr="002F7668">
        <w:t xml:space="preserve">Supporting </w:t>
      </w:r>
      <w:r w:rsidR="00F90EF4" w:rsidRPr="002F7668">
        <w:t xml:space="preserve">Table </w:t>
      </w:r>
      <w:r w:rsidR="009A6B7D">
        <w:t>S</w:t>
      </w:r>
      <w:r w:rsidR="008B369E" w:rsidRPr="002F7668">
        <w:t>1</w:t>
      </w:r>
      <w:bookmarkStart w:id="0" w:name="_GoBack"/>
      <w:bookmarkEnd w:id="0"/>
      <w:r w:rsidR="002F7668" w:rsidRPr="002F7668">
        <w:t>. List of antibodies</w:t>
      </w:r>
    </w:p>
    <w:tbl>
      <w:tblPr>
        <w:tblW w:w="0" w:type="auto"/>
        <w:tblInd w:w="10" w:type="dxa"/>
        <w:shd w:val="clear" w:color="auto" w:fill="FFFFFF"/>
        <w:tblLayout w:type="fixed"/>
        <w:tblLook w:val="0000"/>
      </w:tblPr>
      <w:tblGrid>
        <w:gridCol w:w="1213"/>
        <w:gridCol w:w="1734"/>
        <w:gridCol w:w="1408"/>
        <w:gridCol w:w="2379"/>
        <w:gridCol w:w="2049"/>
      </w:tblGrid>
      <w:tr w:rsidR="00256F07" w:rsidRPr="00A232B7" w:rsidTr="00D67A52">
        <w:trPr>
          <w:cantSplit/>
          <w:trHeight w:val="320"/>
        </w:trPr>
        <w:tc>
          <w:tcPr>
            <w:tcW w:w="435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28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32B7">
              <w:rPr>
                <w:rFonts w:ascii="Times New Roman" w:hAnsi="Times New Roman"/>
                <w:b/>
                <w:sz w:val="20"/>
                <w:szCs w:val="20"/>
              </w:rPr>
              <w:t>Immunohistochemistry</w:t>
            </w:r>
          </w:p>
        </w:tc>
      </w:tr>
      <w:tr w:rsidR="00256F07" w:rsidRPr="00A232B7" w:rsidTr="00D67A52">
        <w:trPr>
          <w:cantSplit/>
          <w:trHeight w:val="545"/>
        </w:trPr>
        <w:tc>
          <w:tcPr>
            <w:tcW w:w="12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 xml:space="preserve">Target </w:t>
            </w: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Supplie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Antigen</w:t>
            </w:r>
            <w:proofErr w:type="spellEnd"/>
            <w:r w:rsidRPr="00A232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retrieval</w:t>
            </w:r>
            <w:proofErr w:type="spellEnd"/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Primary</w:t>
            </w:r>
            <w:proofErr w:type="spellEnd"/>
            <w:r w:rsidRPr="00A232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antibody</w:t>
            </w:r>
            <w:proofErr w:type="spellEnd"/>
            <w:r w:rsidRPr="00A232B7">
              <w:rPr>
                <w:rFonts w:ascii="Times New Roman" w:hAnsi="Times New Roman"/>
                <w:sz w:val="20"/>
                <w:szCs w:val="20"/>
              </w:rPr>
              <w:t xml:space="preserve"> dilution</w:t>
            </w:r>
          </w:p>
        </w:tc>
      </w:tr>
      <w:tr w:rsidR="00256F07" w:rsidRPr="00A232B7" w:rsidTr="00D67A52">
        <w:trPr>
          <w:cantSplit/>
          <w:trHeight w:val="540"/>
        </w:trPr>
        <w:tc>
          <w:tcPr>
            <w:tcW w:w="12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COL2A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 xml:space="preserve">MP </w:t>
            </w: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Biomedical</w:t>
            </w:r>
            <w:proofErr w:type="spellEnd"/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631711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Proteinase K 20µg/mL 30 min 37°C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1/200</w:t>
            </w:r>
          </w:p>
        </w:tc>
      </w:tr>
      <w:tr w:rsidR="00256F07" w:rsidRPr="00A232B7" w:rsidTr="00D67A52">
        <w:trPr>
          <w:cantSplit/>
          <w:trHeight w:val="1120"/>
        </w:trPr>
        <w:tc>
          <w:tcPr>
            <w:tcW w:w="12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COL10A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32B7">
              <w:rPr>
                <w:rFonts w:ascii="Times New Roman" w:hAnsi="Times New Roman"/>
                <w:sz w:val="20"/>
                <w:szCs w:val="20"/>
              </w:rPr>
              <w:t>Quartett</w:t>
            </w:r>
            <w:proofErr w:type="spellEnd"/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203150100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2B7">
              <w:rPr>
                <w:rFonts w:ascii="Times New Roman" w:hAnsi="Times New Roman"/>
                <w:sz w:val="20"/>
                <w:szCs w:val="20"/>
                <w:lang w:val="en-GB"/>
              </w:rPr>
              <w:t>Pepsin 0.1% in 0.5M acetic acid 2h at 37°C + Hyaluronidase 2 mg/mL 1h at 37°C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6F07" w:rsidRPr="00A232B7" w:rsidRDefault="00256F07" w:rsidP="00256F0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32B7">
              <w:rPr>
                <w:rFonts w:ascii="Times New Roman" w:hAnsi="Times New Roman"/>
                <w:sz w:val="20"/>
                <w:szCs w:val="20"/>
              </w:rPr>
              <w:t>1/100</w:t>
            </w:r>
          </w:p>
        </w:tc>
      </w:tr>
    </w:tbl>
    <w:p w:rsidR="00256F07" w:rsidRPr="00A232B7" w:rsidRDefault="00256F07" w:rsidP="00256F07">
      <w:pPr>
        <w:pStyle w:val="Titresection"/>
        <w:spacing w:after="0" w:line="240" w:lineRule="auto"/>
        <w:rPr>
          <w:rFonts w:ascii="Times New Roman" w:hAnsi="Times New Roman"/>
          <w:sz w:val="20"/>
        </w:rPr>
      </w:pPr>
    </w:p>
    <w:sectPr w:rsidR="00256F07" w:rsidRPr="00A232B7" w:rsidSect="00886E51">
      <w:pgSz w:w="11906" w:h="16838"/>
      <w:pgMar w:top="993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ft59t0srtesneeteoxzxa2fa0p52wrswe0&quot;&gt;Slc20a2 Library&lt;record-ids&gt;&lt;item&gt;1&lt;/item&gt;&lt;item&gt;4&lt;/item&gt;&lt;item&gt;5&lt;/item&gt;&lt;item&gt;6&lt;/item&gt;&lt;item&gt;17&lt;/item&gt;&lt;item&gt;18&lt;/item&gt;&lt;item&gt;23&lt;/item&gt;&lt;item&gt;25&lt;/item&gt;&lt;item&gt;26&lt;/item&gt;&lt;item&gt;27&lt;/item&gt;&lt;item&gt;33&lt;/item&gt;&lt;item&gt;34&lt;/item&gt;&lt;item&gt;35&lt;/item&gt;&lt;item&gt;36&lt;/item&gt;&lt;item&gt;40&lt;/item&gt;&lt;item&gt;41&lt;/item&gt;&lt;/record-ids&gt;&lt;/item&gt;&lt;/Libraries&gt;"/>
  </w:docVars>
  <w:rsids>
    <w:rsidRoot w:val="007C25B3"/>
    <w:rsid w:val="000073A2"/>
    <w:rsid w:val="000B487E"/>
    <w:rsid w:val="001D13BD"/>
    <w:rsid w:val="00256F07"/>
    <w:rsid w:val="00260F96"/>
    <w:rsid w:val="00287F62"/>
    <w:rsid w:val="002F7668"/>
    <w:rsid w:val="0031275A"/>
    <w:rsid w:val="003145CF"/>
    <w:rsid w:val="00331CA6"/>
    <w:rsid w:val="003C505C"/>
    <w:rsid w:val="003F6AD2"/>
    <w:rsid w:val="00451B85"/>
    <w:rsid w:val="004A423C"/>
    <w:rsid w:val="004F28BF"/>
    <w:rsid w:val="00596701"/>
    <w:rsid w:val="00653C1F"/>
    <w:rsid w:val="00701AAD"/>
    <w:rsid w:val="00755775"/>
    <w:rsid w:val="007C25B3"/>
    <w:rsid w:val="007E4855"/>
    <w:rsid w:val="00820356"/>
    <w:rsid w:val="00874FFA"/>
    <w:rsid w:val="00886E51"/>
    <w:rsid w:val="008B369E"/>
    <w:rsid w:val="00941FBA"/>
    <w:rsid w:val="00971E53"/>
    <w:rsid w:val="009A636A"/>
    <w:rsid w:val="009A6B7D"/>
    <w:rsid w:val="009E697C"/>
    <w:rsid w:val="00A232B7"/>
    <w:rsid w:val="00C36C5C"/>
    <w:rsid w:val="00C5347B"/>
    <w:rsid w:val="00C55CC0"/>
    <w:rsid w:val="00CD06D2"/>
    <w:rsid w:val="00CF4927"/>
    <w:rsid w:val="00D2268A"/>
    <w:rsid w:val="00D65F18"/>
    <w:rsid w:val="00D67A52"/>
    <w:rsid w:val="00ED1F48"/>
    <w:rsid w:val="00F90EF4"/>
    <w:rsid w:val="00FC7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B3"/>
    <w:pPr>
      <w:spacing w:after="0" w:line="360" w:lineRule="auto"/>
      <w:jc w:val="both"/>
    </w:pPr>
    <w:rPr>
      <w:rFonts w:ascii="Times" w:eastAsia="ヒラギノ角ゴ Pro W3" w:hAnsi="Times" w:cs="Times New Roman"/>
      <w:color w:val="000000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libre">
    <w:name w:val="Format libre"/>
    <w:rsid w:val="007C25B3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CorpsC">
    <w:name w:val="Corps C"/>
    <w:rsid w:val="007C25B3"/>
    <w:pPr>
      <w:spacing w:after="240" w:line="480" w:lineRule="auto"/>
      <w:ind w:firstLine="567"/>
      <w:jc w:val="both"/>
    </w:pPr>
    <w:rPr>
      <w:rFonts w:ascii="Arial" w:eastAsia="ヒラギノ角ゴ Pro W3" w:hAnsi="Arial" w:cs="Times New Roman"/>
      <w:color w:val="000000"/>
      <w:szCs w:val="20"/>
      <w:lang w:val="en-US" w:eastAsia="fr-FR"/>
    </w:rPr>
  </w:style>
  <w:style w:type="paragraph" w:customStyle="1" w:styleId="Titresection">
    <w:name w:val="Titre section"/>
    <w:rsid w:val="007C25B3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120" w:line="480" w:lineRule="auto"/>
      <w:jc w:val="both"/>
    </w:pPr>
    <w:rPr>
      <w:rFonts w:ascii="Arial Bold" w:eastAsia="ヒラギノ角ゴ Pro W3" w:hAnsi="Arial Bold" w:cs="Times New Roman"/>
      <w:color w:val="000000"/>
      <w:szCs w:val="20"/>
      <w:lang w:val="en-US" w:eastAsia="fr-FR"/>
    </w:rPr>
  </w:style>
  <w:style w:type="paragraph" w:customStyle="1" w:styleId="FormatlibreC">
    <w:name w:val="Format libre C"/>
    <w:rsid w:val="00256F0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TableGrid1">
    <w:name w:val="Table Grid1"/>
    <w:rsid w:val="00256F07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451B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7E"/>
    <w:rPr>
      <w:rFonts w:ascii="Segoe UI" w:eastAsia="ヒラギノ角ゴ Pro W3" w:hAnsi="Segoe UI" w:cs="Segoe UI"/>
      <w:color w:val="000000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ED19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Duncan</dc:creator>
  <cp:keywords/>
  <dc:description/>
  <cp:lastModifiedBy>Merrie D. Ritter, Albuquerque Editing</cp:lastModifiedBy>
  <cp:revision>9</cp:revision>
  <dcterms:created xsi:type="dcterms:W3CDTF">2018-04-30T16:14:00Z</dcterms:created>
  <dcterms:modified xsi:type="dcterms:W3CDTF">2019-02-04T21:06:00Z</dcterms:modified>
</cp:coreProperties>
</file>